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91712" w14:textId="41597046" w:rsidR="008024A6" w:rsidRPr="008024A6" w:rsidRDefault="004A4894" w:rsidP="0054007D">
      <w:pPr>
        <w:jc w:val="center"/>
        <w:rPr>
          <w:rFonts w:ascii="Times New Roman" w:hAnsi="Times New Roman" w:cs="Times New Roman"/>
          <w:sz w:val="24"/>
          <w:szCs w:val="24"/>
        </w:rPr>
      </w:pPr>
      <w:r w:rsidRPr="00401C68">
        <w:rPr>
          <w:rFonts w:ascii="Times New Roman" w:hAnsi="Times New Roman" w:cs="Times New Roman"/>
          <w:sz w:val="24"/>
          <w:szCs w:val="24"/>
        </w:rPr>
        <w:t xml:space="preserve">Table </w:t>
      </w:r>
      <w:r w:rsidR="00F424A0">
        <w:rPr>
          <w:rFonts w:ascii="Times New Roman" w:hAnsi="Times New Roman" w:cs="Times New Roman"/>
          <w:sz w:val="24"/>
          <w:szCs w:val="24"/>
        </w:rPr>
        <w:t>S</w:t>
      </w:r>
      <w:r w:rsidR="008024A6">
        <w:rPr>
          <w:rFonts w:ascii="Times New Roman" w:hAnsi="Times New Roman" w:cs="Times New Roman"/>
          <w:sz w:val="24"/>
          <w:szCs w:val="24"/>
        </w:rPr>
        <w:t>2</w:t>
      </w:r>
      <w:r w:rsidRPr="00401C68">
        <w:rPr>
          <w:rFonts w:ascii="Times New Roman" w:hAnsi="Times New Roman" w:cs="Times New Roman"/>
          <w:sz w:val="24"/>
          <w:szCs w:val="24"/>
        </w:rPr>
        <w:t xml:space="preserve">. </w:t>
      </w:r>
      <w:r w:rsidR="008024A6" w:rsidRPr="008024A6">
        <w:rPr>
          <w:rFonts w:ascii="Times New Roman" w:hAnsi="Times New Roman" w:cs="Times New Roman"/>
          <w:sz w:val="24"/>
          <w:szCs w:val="24"/>
        </w:rPr>
        <w:t>Accession numbers of tombusvirus-like associated RNAs used for phylogenetic analys</w:t>
      </w:r>
      <w:r w:rsidR="007F5173">
        <w:rPr>
          <w:rFonts w:ascii="Times New Roman" w:hAnsi="Times New Roman" w:cs="Times New Roman" w:hint="eastAsia"/>
          <w:sz w:val="24"/>
          <w:szCs w:val="24"/>
        </w:rPr>
        <w:t>i</w:t>
      </w:r>
      <w:r w:rsidR="008024A6" w:rsidRPr="008024A6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12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389"/>
        <w:gridCol w:w="1706"/>
        <w:gridCol w:w="1350"/>
        <w:gridCol w:w="1344"/>
        <w:gridCol w:w="1559"/>
      </w:tblGrid>
      <w:tr w:rsidR="007F5173" w:rsidRPr="00326F95" w14:paraId="11057010" w14:textId="77777777" w:rsidTr="000A7366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7F2972" w14:textId="06437A1A" w:rsidR="007F5173" w:rsidRPr="00326F95" w:rsidRDefault="00B85872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laRNA</w:t>
            </w:r>
            <w:r w:rsidR="007F5173" w:rsidRPr="007F517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bbreviations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441428E5" w14:textId="7BF31BD1" w:rsidR="007F5173" w:rsidRPr="00326F95" w:rsidRDefault="007F5173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471C05E" w14:textId="77777777" w:rsidR="007F5173" w:rsidRPr="00326F95" w:rsidRDefault="007F5173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rony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EDB48F" w14:textId="77777777" w:rsidR="007F5173" w:rsidRPr="00326F95" w:rsidRDefault="007F5173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7C34A6B1" w14:textId="77777777" w:rsidR="007F5173" w:rsidRPr="00326F95" w:rsidRDefault="007F5173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cession</w:t>
            </w: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EBBEDA" w14:textId="77777777" w:rsidR="007F5173" w:rsidRPr="00326F95" w:rsidRDefault="007F5173" w:rsidP="007F517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untry</w:t>
            </w:r>
          </w:p>
        </w:tc>
      </w:tr>
      <w:tr w:rsidR="007F5173" w:rsidRPr="00326F95" w14:paraId="28D3B486" w14:textId="77777777" w:rsidTr="000A7366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3A479664" w14:textId="0CBBC4AF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K2</w:t>
            </w:r>
          </w:p>
        </w:tc>
        <w:tc>
          <w:tcPr>
            <w:tcW w:w="4389" w:type="dxa"/>
            <w:tcBorders>
              <w:top w:val="single" w:sz="4" w:space="0" w:color="auto"/>
            </w:tcBorders>
          </w:tcPr>
          <w:p w14:paraId="18A8D880" w14:textId="47115D94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>arrot red leaf virus associated RNA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086734E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LVaRNA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0231C7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</w:rPr>
              <w:t>HK2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C3C9335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</w:rPr>
              <w:t>LC43407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E83205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</w:tr>
      <w:tr w:rsidR="007F5173" w:rsidRPr="00326F95" w14:paraId="7BEED861" w14:textId="77777777" w:rsidTr="000A7366">
        <w:trPr>
          <w:jc w:val="center"/>
        </w:trPr>
        <w:tc>
          <w:tcPr>
            <w:tcW w:w="2410" w:type="dxa"/>
          </w:tcPr>
          <w:p w14:paraId="1968AF78" w14:textId="47D172B0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H</w:t>
            </w:r>
          </w:p>
        </w:tc>
        <w:tc>
          <w:tcPr>
            <w:tcW w:w="4389" w:type="dxa"/>
          </w:tcPr>
          <w:p w14:paraId="5CC12FD3" w14:textId="67614388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7A54A5DD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6C04ED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344" w:type="dxa"/>
          </w:tcPr>
          <w:p w14:paraId="7705B277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</w:rPr>
              <w:t>LC434069</w:t>
            </w:r>
          </w:p>
        </w:tc>
        <w:tc>
          <w:tcPr>
            <w:tcW w:w="1559" w:type="dxa"/>
          </w:tcPr>
          <w:p w14:paraId="309C6C2D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</w:tr>
      <w:tr w:rsidR="007F5173" w:rsidRPr="00326F95" w14:paraId="7E8EC9E4" w14:textId="77777777" w:rsidTr="000A7366">
        <w:trPr>
          <w:jc w:val="center"/>
        </w:trPr>
        <w:tc>
          <w:tcPr>
            <w:tcW w:w="2410" w:type="dxa"/>
          </w:tcPr>
          <w:p w14:paraId="4E343CA3" w14:textId="194E395E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alpha</w:t>
            </w:r>
          </w:p>
        </w:tc>
        <w:tc>
          <w:tcPr>
            <w:tcW w:w="4389" w:type="dxa"/>
          </w:tcPr>
          <w:p w14:paraId="1FF928DA" w14:textId="5FA4C222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34A0F91B" w14:textId="4929B22A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814658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alpha</w:t>
            </w:r>
          </w:p>
        </w:tc>
        <w:tc>
          <w:tcPr>
            <w:tcW w:w="1344" w:type="dxa"/>
          </w:tcPr>
          <w:p w14:paraId="60746706" w14:textId="654D8935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KM486095</w:t>
            </w:r>
          </w:p>
        </w:tc>
        <w:tc>
          <w:tcPr>
            <w:tcW w:w="1559" w:type="dxa"/>
          </w:tcPr>
          <w:p w14:paraId="6CA12ED6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1215CD2C" w14:textId="77777777" w:rsidTr="000A7366">
        <w:trPr>
          <w:jc w:val="center"/>
        </w:trPr>
        <w:tc>
          <w:tcPr>
            <w:tcW w:w="2410" w:type="dxa"/>
          </w:tcPr>
          <w:p w14:paraId="3AA0FB33" w14:textId="7A99755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beta</w:t>
            </w:r>
          </w:p>
        </w:tc>
        <w:tc>
          <w:tcPr>
            <w:tcW w:w="4389" w:type="dxa"/>
          </w:tcPr>
          <w:p w14:paraId="46E41D4C" w14:textId="4EB87A20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3844D4FC" w14:textId="45A62406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ABA25C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beta</w:t>
            </w:r>
          </w:p>
        </w:tc>
        <w:tc>
          <w:tcPr>
            <w:tcW w:w="1344" w:type="dxa"/>
          </w:tcPr>
          <w:p w14:paraId="2A8082F5" w14:textId="6A95B64E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KM486096</w:t>
            </w:r>
          </w:p>
        </w:tc>
        <w:tc>
          <w:tcPr>
            <w:tcW w:w="1559" w:type="dxa"/>
          </w:tcPr>
          <w:p w14:paraId="1F2CBB2F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77694C31" w14:textId="77777777" w:rsidTr="000A7366">
        <w:trPr>
          <w:jc w:val="center"/>
        </w:trPr>
        <w:tc>
          <w:tcPr>
            <w:tcW w:w="2410" w:type="dxa"/>
          </w:tcPr>
          <w:p w14:paraId="21FAAC13" w14:textId="7575CD96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gamma</w:t>
            </w:r>
          </w:p>
        </w:tc>
        <w:tc>
          <w:tcPr>
            <w:tcW w:w="4389" w:type="dxa"/>
          </w:tcPr>
          <w:p w14:paraId="696CD551" w14:textId="1164C75D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0F407772" w14:textId="66201153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32FCEC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Gamma</w:t>
            </w:r>
          </w:p>
        </w:tc>
        <w:tc>
          <w:tcPr>
            <w:tcW w:w="1344" w:type="dxa"/>
          </w:tcPr>
          <w:p w14:paraId="3A1DBF87" w14:textId="0C7FB870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KM486092</w:t>
            </w:r>
          </w:p>
        </w:tc>
        <w:tc>
          <w:tcPr>
            <w:tcW w:w="1559" w:type="dxa"/>
          </w:tcPr>
          <w:p w14:paraId="2249770F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4C8B1888" w14:textId="77777777" w:rsidTr="000A7366">
        <w:trPr>
          <w:jc w:val="center"/>
        </w:trPr>
        <w:tc>
          <w:tcPr>
            <w:tcW w:w="2410" w:type="dxa"/>
          </w:tcPr>
          <w:p w14:paraId="5341CCCB" w14:textId="44A31CEC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gma</w:t>
            </w:r>
          </w:p>
        </w:tc>
        <w:tc>
          <w:tcPr>
            <w:tcW w:w="4389" w:type="dxa"/>
          </w:tcPr>
          <w:p w14:paraId="1D9CFA86" w14:textId="28A81531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2A43B0EF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E79AE4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Sigma</w:t>
            </w:r>
          </w:p>
        </w:tc>
        <w:tc>
          <w:tcPr>
            <w:tcW w:w="1344" w:type="dxa"/>
          </w:tcPr>
          <w:p w14:paraId="2D2DDD0B" w14:textId="1AD35BF5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KM486093</w:t>
            </w:r>
          </w:p>
        </w:tc>
        <w:tc>
          <w:tcPr>
            <w:tcW w:w="1559" w:type="dxa"/>
          </w:tcPr>
          <w:p w14:paraId="5385BC06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244D9E88" w14:textId="77777777" w:rsidTr="000A7366">
        <w:trPr>
          <w:jc w:val="center"/>
        </w:trPr>
        <w:tc>
          <w:tcPr>
            <w:tcW w:w="2410" w:type="dxa"/>
          </w:tcPr>
          <w:p w14:paraId="0FEDC02C" w14:textId="398387A9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a8</w:t>
            </w:r>
          </w:p>
        </w:tc>
        <w:tc>
          <w:tcPr>
            <w:tcW w:w="4389" w:type="dxa"/>
          </w:tcPr>
          <w:p w14:paraId="0F38F7E5" w14:textId="1E5A795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178AC18B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2FB18F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a8</w:t>
            </w:r>
          </w:p>
        </w:tc>
        <w:tc>
          <w:tcPr>
            <w:tcW w:w="1344" w:type="dxa"/>
          </w:tcPr>
          <w:p w14:paraId="5DBBA067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AF020616</w:t>
            </w:r>
          </w:p>
        </w:tc>
        <w:tc>
          <w:tcPr>
            <w:tcW w:w="1559" w:type="dxa"/>
          </w:tcPr>
          <w:p w14:paraId="02056703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09E93069" w14:textId="77777777" w:rsidTr="000A7366">
        <w:trPr>
          <w:jc w:val="center"/>
        </w:trPr>
        <w:tc>
          <w:tcPr>
            <w:tcW w:w="2410" w:type="dxa"/>
          </w:tcPr>
          <w:p w14:paraId="164FA3CF" w14:textId="26E72476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RLVaRNA-a25</w:t>
            </w:r>
          </w:p>
        </w:tc>
        <w:tc>
          <w:tcPr>
            <w:tcW w:w="4389" w:type="dxa"/>
          </w:tcPr>
          <w:p w14:paraId="50C782FA" w14:textId="2EF208FD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6" w:type="dxa"/>
          </w:tcPr>
          <w:p w14:paraId="10F88AD0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F206CF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a25</w:t>
            </w:r>
          </w:p>
        </w:tc>
        <w:tc>
          <w:tcPr>
            <w:tcW w:w="1344" w:type="dxa"/>
          </w:tcPr>
          <w:p w14:paraId="44FC0459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 xml:space="preserve">AF020617 </w:t>
            </w:r>
          </w:p>
        </w:tc>
        <w:tc>
          <w:tcPr>
            <w:tcW w:w="1559" w:type="dxa"/>
          </w:tcPr>
          <w:p w14:paraId="133F994F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0ADF9CD8" w14:textId="77777777" w:rsidTr="000A7366">
        <w:trPr>
          <w:jc w:val="center"/>
        </w:trPr>
        <w:tc>
          <w:tcPr>
            <w:tcW w:w="2410" w:type="dxa"/>
          </w:tcPr>
          <w:p w14:paraId="0E58A19C" w14:textId="628BEB93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TVDVaRNA</w:t>
            </w:r>
          </w:p>
        </w:tc>
        <w:tc>
          <w:tcPr>
            <w:tcW w:w="4389" w:type="dxa"/>
          </w:tcPr>
          <w:p w14:paraId="4C677A73" w14:textId="2916344C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>obacco bushy top disease-associated RNA</w:t>
            </w:r>
          </w:p>
        </w:tc>
        <w:tc>
          <w:tcPr>
            <w:tcW w:w="1706" w:type="dxa"/>
          </w:tcPr>
          <w:p w14:paraId="38D15F86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TDaRNA</w:t>
            </w:r>
          </w:p>
        </w:tc>
        <w:tc>
          <w:tcPr>
            <w:tcW w:w="1350" w:type="dxa"/>
          </w:tcPr>
          <w:p w14:paraId="534A7809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</w:rPr>
              <w:t>TBTDaRNA</w:t>
            </w:r>
          </w:p>
        </w:tc>
        <w:tc>
          <w:tcPr>
            <w:tcW w:w="1344" w:type="dxa"/>
          </w:tcPr>
          <w:p w14:paraId="6AEBE1BC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F529625</w:t>
            </w:r>
          </w:p>
        </w:tc>
        <w:tc>
          <w:tcPr>
            <w:tcW w:w="1559" w:type="dxa"/>
          </w:tcPr>
          <w:p w14:paraId="763FDBC9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</w:tr>
      <w:tr w:rsidR="007F5173" w:rsidRPr="00326F95" w14:paraId="266E91E4" w14:textId="77777777" w:rsidTr="000A7366">
        <w:trPr>
          <w:jc w:val="center"/>
        </w:trPr>
        <w:tc>
          <w:tcPr>
            <w:tcW w:w="2410" w:type="dxa"/>
          </w:tcPr>
          <w:p w14:paraId="221521F0" w14:textId="3C6BB808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TuYVaRNA-JKI29345</w:t>
            </w:r>
          </w:p>
        </w:tc>
        <w:tc>
          <w:tcPr>
            <w:tcW w:w="4389" w:type="dxa"/>
          </w:tcPr>
          <w:p w14:paraId="3F90B075" w14:textId="7A1B8EE4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>urnip yellows virus associated RNA</w:t>
            </w:r>
          </w:p>
        </w:tc>
        <w:tc>
          <w:tcPr>
            <w:tcW w:w="1706" w:type="dxa"/>
          </w:tcPr>
          <w:p w14:paraId="2CCE55DE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YVaRNA</w:t>
            </w:r>
          </w:p>
        </w:tc>
        <w:tc>
          <w:tcPr>
            <w:tcW w:w="1350" w:type="dxa"/>
          </w:tcPr>
          <w:p w14:paraId="02C0E591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</w:rPr>
              <w:t>JKI 29345</w:t>
            </w:r>
          </w:p>
        </w:tc>
        <w:tc>
          <w:tcPr>
            <w:tcW w:w="1344" w:type="dxa"/>
          </w:tcPr>
          <w:p w14:paraId="3D339CD4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</w:rPr>
              <w:t>MK450521</w:t>
            </w:r>
          </w:p>
        </w:tc>
        <w:tc>
          <w:tcPr>
            <w:tcW w:w="1559" w:type="dxa"/>
          </w:tcPr>
          <w:p w14:paraId="001450DB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</w:tr>
      <w:tr w:rsidR="007F5173" w:rsidRPr="00326F95" w14:paraId="4D7CD3B7" w14:textId="77777777" w:rsidTr="000A7366">
        <w:trPr>
          <w:jc w:val="center"/>
        </w:trPr>
        <w:tc>
          <w:tcPr>
            <w:tcW w:w="2410" w:type="dxa"/>
          </w:tcPr>
          <w:p w14:paraId="38394505" w14:textId="0631F54E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CABYVaRNA-CABYV</w:t>
            </w:r>
          </w:p>
        </w:tc>
        <w:tc>
          <w:tcPr>
            <w:tcW w:w="4389" w:type="dxa"/>
          </w:tcPr>
          <w:p w14:paraId="488E87EB" w14:textId="23B2312D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>ucurbit aphid borne yellows virus associated RNA</w:t>
            </w:r>
          </w:p>
        </w:tc>
        <w:tc>
          <w:tcPr>
            <w:tcW w:w="1706" w:type="dxa"/>
          </w:tcPr>
          <w:p w14:paraId="1F0119F7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BYVaRNA</w:t>
            </w:r>
          </w:p>
        </w:tc>
        <w:tc>
          <w:tcPr>
            <w:tcW w:w="1350" w:type="dxa"/>
          </w:tcPr>
          <w:p w14:paraId="084DD92C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CABYV</w:t>
            </w:r>
          </w:p>
        </w:tc>
        <w:tc>
          <w:tcPr>
            <w:tcW w:w="1344" w:type="dxa"/>
          </w:tcPr>
          <w:p w14:paraId="2D91288E" w14:textId="4D28D8FC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 xml:space="preserve">KM486094 </w:t>
            </w:r>
          </w:p>
        </w:tc>
        <w:tc>
          <w:tcPr>
            <w:tcW w:w="1559" w:type="dxa"/>
          </w:tcPr>
          <w:p w14:paraId="34CD9293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63EAB0CD" w14:textId="77777777" w:rsidTr="000A7366">
        <w:trPr>
          <w:jc w:val="center"/>
        </w:trPr>
        <w:tc>
          <w:tcPr>
            <w:tcW w:w="2410" w:type="dxa"/>
          </w:tcPr>
          <w:p w14:paraId="58D4E1CF" w14:textId="251A9180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BWYVaRNA-st9</w:t>
            </w:r>
          </w:p>
        </w:tc>
        <w:tc>
          <w:tcPr>
            <w:tcW w:w="4389" w:type="dxa"/>
          </w:tcPr>
          <w:p w14:paraId="48D2E3CE" w14:textId="68E316FD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et western yellows </w:t>
            </w:r>
            <w:r w:rsidR="00242146">
              <w:rPr>
                <w:rFonts w:ascii="Times New Roman" w:hAnsi="Times New Roman" w:cs="Times New Roman"/>
                <w:color w:val="000000" w:themeColor="text1"/>
                <w:lang w:val="en-US"/>
              </w:rPr>
              <w:t>st</w:t>
            </w:r>
            <w:bookmarkStart w:id="0" w:name="_GoBack"/>
            <w:bookmarkEnd w:id="0"/>
            <w:r w:rsidR="007F5173" w:rsidRPr="00326F95">
              <w:rPr>
                <w:rFonts w:ascii="Times New Roman" w:hAnsi="Times New Roman" w:cs="Times New Roman"/>
                <w:color w:val="000000" w:themeColor="text1"/>
                <w:lang w:val="en-US"/>
              </w:rPr>
              <w:t>9 associated RNA</w:t>
            </w:r>
          </w:p>
        </w:tc>
        <w:tc>
          <w:tcPr>
            <w:tcW w:w="1706" w:type="dxa"/>
          </w:tcPr>
          <w:p w14:paraId="5D7A24E2" w14:textId="77777777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WYVaRNA</w:t>
            </w:r>
          </w:p>
        </w:tc>
        <w:tc>
          <w:tcPr>
            <w:tcW w:w="1350" w:type="dxa"/>
          </w:tcPr>
          <w:p w14:paraId="31E5E425" w14:textId="77777777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26F95"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  <w:t>ST9</w:t>
            </w:r>
          </w:p>
        </w:tc>
        <w:tc>
          <w:tcPr>
            <w:tcW w:w="1344" w:type="dxa"/>
          </w:tcPr>
          <w:p w14:paraId="5B6E2473" w14:textId="77777777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26F95">
              <w:rPr>
                <w:rFonts w:ascii="Times New Roman" w:hAnsi="Times New Roman" w:cs="Times New Roman"/>
                <w:color w:val="000000"/>
              </w:rPr>
              <w:t>L04281</w:t>
            </w:r>
          </w:p>
        </w:tc>
        <w:tc>
          <w:tcPr>
            <w:tcW w:w="1559" w:type="dxa"/>
          </w:tcPr>
          <w:p w14:paraId="2B7934C8" w14:textId="724AB702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6F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</w:t>
            </w:r>
          </w:p>
        </w:tc>
      </w:tr>
      <w:tr w:rsidR="007F5173" w:rsidRPr="00326F95" w14:paraId="49057AF4" w14:textId="77777777" w:rsidTr="000A7366">
        <w:trPr>
          <w:jc w:val="center"/>
        </w:trPr>
        <w:tc>
          <w:tcPr>
            <w:tcW w:w="2410" w:type="dxa"/>
          </w:tcPr>
          <w:p w14:paraId="19A3F671" w14:textId="290CEB4F" w:rsidR="007F5173" w:rsidRPr="007F5173" w:rsidRDefault="007F5173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PoPeVYVaRNA</w:t>
            </w:r>
          </w:p>
        </w:tc>
        <w:tc>
          <w:tcPr>
            <w:tcW w:w="4389" w:type="dxa"/>
          </w:tcPr>
          <w:p w14:paraId="42321894" w14:textId="23F62C72" w:rsidR="007F5173" w:rsidRPr="00326F95" w:rsidRDefault="0064743B" w:rsidP="007F5173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7F5173"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7F5173"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epper vein yellows virus associated RNA</w:t>
            </w:r>
          </w:p>
        </w:tc>
        <w:tc>
          <w:tcPr>
            <w:tcW w:w="1706" w:type="dxa"/>
          </w:tcPr>
          <w:p w14:paraId="16E5C334" w14:textId="3181D07F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51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eVYVaRNA</w:t>
            </w:r>
          </w:p>
        </w:tc>
        <w:tc>
          <w:tcPr>
            <w:tcW w:w="1350" w:type="dxa"/>
          </w:tcPr>
          <w:p w14:paraId="077E68C7" w14:textId="5C285474" w:rsidR="007F5173" w:rsidRPr="00326F95" w:rsidRDefault="007F5173" w:rsidP="007F5173">
            <w:pPr>
              <w:pStyle w:val="HTML"/>
              <w:rPr>
                <w:rStyle w:val="feature"/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Style w:val="feature"/>
                <w:rFonts w:ascii="Times New Roman" w:eastAsiaTheme="minorEastAsia" w:hAnsi="Times New Roman" w:cs="Times New Roman" w:hint="eastAsia"/>
                <w:color w:val="000000" w:themeColor="text1"/>
                <w:lang w:val="en-US" w:eastAsia="zh-CN"/>
              </w:rPr>
              <w:t>W</w:t>
            </w:r>
            <w:r>
              <w:rPr>
                <w:rStyle w:val="feature"/>
                <w:rFonts w:ascii="Times New Roman" w:eastAsiaTheme="minorEastAsia" w:hAnsi="Times New Roman" w:cs="Times New Roman"/>
                <w:color w:val="000000" w:themeColor="text1"/>
                <w:lang w:val="en-US" w:eastAsia="zh-CN"/>
              </w:rPr>
              <w:t>enshan</w:t>
            </w:r>
          </w:p>
        </w:tc>
        <w:tc>
          <w:tcPr>
            <w:tcW w:w="1344" w:type="dxa"/>
          </w:tcPr>
          <w:p w14:paraId="17864754" w14:textId="3319128A" w:rsidR="007F5173" w:rsidRPr="00326F95" w:rsidRDefault="007F5173" w:rsidP="007F5173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7F5173">
              <w:rPr>
                <w:rFonts w:ascii="Times New Roman" w:hAnsi="Times New Roman" w:cs="Times New Roman"/>
                <w:color w:val="000000"/>
              </w:rPr>
              <w:t>MW323470</w:t>
            </w:r>
            <w:r w:rsidR="00B85872" w:rsidRPr="00326F95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</w:tcPr>
          <w:p w14:paraId="156B1B5D" w14:textId="40E2A33E" w:rsidR="007F5173" w:rsidRPr="00326F95" w:rsidRDefault="007F5173" w:rsidP="007F517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na</w:t>
            </w:r>
          </w:p>
        </w:tc>
      </w:tr>
      <w:tr w:rsidR="000A7366" w:rsidRPr="00326F95" w14:paraId="6AFB8348" w14:textId="77777777" w:rsidTr="000A7366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3D4D151C" w14:textId="28257F57" w:rsidR="000A7366" w:rsidRPr="007F5173" w:rsidRDefault="000A7366" w:rsidP="000A7366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A7366">
              <w:rPr>
                <w:rFonts w:ascii="Times New Roman" w:hAnsi="Times New Roman" w:cs="Times New Roman"/>
                <w:color w:val="000000" w:themeColor="text1"/>
                <w:lang w:val="en-US"/>
              </w:rPr>
              <w:t>PeVYVaRNA-PRO54353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512FAE36" w14:textId="337A4234" w:rsidR="000A7366" w:rsidRPr="007F5173" w:rsidRDefault="0064743B" w:rsidP="000A7366">
            <w:pPr>
              <w:pStyle w:val="HTML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0A7366" w:rsidRPr="007F5173">
              <w:rPr>
                <w:rFonts w:ascii="Times New Roman" w:hAnsi="Times New Roman" w:cs="Times New Roman"/>
                <w:color w:val="000000" w:themeColor="text1"/>
                <w:lang w:val="en-US"/>
              </w:rPr>
              <w:t>epper vein yellows virus associated RNA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D3B1BB2" w14:textId="430EF43C" w:rsidR="000A7366" w:rsidRPr="007F5173" w:rsidRDefault="000A7366" w:rsidP="000A7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366">
              <w:rPr>
                <w:rFonts w:ascii="Times New Roman" w:hAnsi="Times New Roman" w:cs="Times New Roman"/>
                <w:color w:val="000000" w:themeColor="text1"/>
              </w:rPr>
              <w:t>PeVYVaRN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A2397B" w14:textId="2EFEFAC8" w:rsidR="000A7366" w:rsidRDefault="000A7366" w:rsidP="000A7366">
            <w:pPr>
              <w:pStyle w:val="HTML"/>
              <w:rPr>
                <w:rStyle w:val="feature"/>
                <w:rFonts w:ascii="Times New Roman" w:eastAsiaTheme="minorEastAsia" w:hAnsi="Times New Roman" w:cs="Times New Roman"/>
                <w:color w:val="000000" w:themeColor="text1"/>
                <w:lang w:val="en-US" w:eastAsia="zh-CN"/>
              </w:rPr>
            </w:pPr>
            <w:r w:rsidRPr="000A7366">
              <w:rPr>
                <w:rStyle w:val="feature"/>
                <w:rFonts w:ascii="Times New Roman" w:eastAsiaTheme="minorEastAsia" w:hAnsi="Times New Roman" w:cs="Times New Roman"/>
                <w:color w:val="000000" w:themeColor="text1"/>
                <w:lang w:val="en-US" w:eastAsia="zh-CN"/>
              </w:rPr>
              <w:t>PRO54353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1D83F7E8" w14:textId="4142AEEF" w:rsidR="000A7366" w:rsidRPr="007F5173" w:rsidRDefault="000A7366" w:rsidP="000A7366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0A7366">
              <w:rPr>
                <w:rFonts w:ascii="Times New Roman" w:hAnsi="Times New Roman" w:cs="Times New Roman"/>
                <w:color w:val="000000"/>
              </w:rPr>
              <w:t>MT3215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A390C" w14:textId="7D9B4B12" w:rsidR="000A7366" w:rsidRDefault="000A7366" w:rsidP="000A7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7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</w:tr>
    </w:tbl>
    <w:p w14:paraId="38D8DD08" w14:textId="77777777" w:rsidR="00B85872" w:rsidRPr="00326F95" w:rsidRDefault="00B85872" w:rsidP="00B85872">
      <w:pPr>
        <w:ind w:left="420" w:firstLine="420"/>
        <w:rPr>
          <w:rFonts w:ascii="Times New Roman" w:hAnsi="Times New Roman" w:cs="Times New Roman"/>
          <w:sz w:val="20"/>
          <w:szCs w:val="20"/>
        </w:rPr>
      </w:pPr>
      <w:r w:rsidRPr="00326F95">
        <w:rPr>
          <w:sz w:val="20"/>
          <w:szCs w:val="20"/>
          <w:vertAlign w:val="superscript"/>
        </w:rPr>
        <w:t xml:space="preserve">a </w:t>
      </w:r>
      <w:r w:rsidRPr="00326F95">
        <w:rPr>
          <w:rFonts w:ascii="Times New Roman" w:hAnsi="Times New Roman" w:cs="Times New Roman"/>
          <w:sz w:val="20"/>
          <w:szCs w:val="20"/>
        </w:rPr>
        <w:t>Sequences determined in this study are indicated with an asterisk.</w:t>
      </w:r>
    </w:p>
    <w:p w14:paraId="0BFCDCB0" w14:textId="3856C703" w:rsidR="004A4894" w:rsidRPr="00B85872" w:rsidRDefault="004A4894" w:rsidP="008024A6">
      <w:pPr>
        <w:pStyle w:val="aa"/>
        <w:ind w:left="360" w:firstLineChars="0" w:firstLine="0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4A4894" w:rsidRPr="00B85872" w:rsidSect="00A17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0A736" w14:textId="77777777" w:rsidR="002D712C" w:rsidRDefault="002D712C" w:rsidP="0054007D">
      <w:r>
        <w:separator/>
      </w:r>
    </w:p>
  </w:endnote>
  <w:endnote w:type="continuationSeparator" w:id="0">
    <w:p w14:paraId="5849A09D" w14:textId="77777777" w:rsidR="002D712C" w:rsidRDefault="002D712C" w:rsidP="00540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4AB86" w14:textId="77777777" w:rsidR="002D712C" w:rsidRDefault="002D712C" w:rsidP="0054007D">
      <w:r>
        <w:separator/>
      </w:r>
    </w:p>
  </w:footnote>
  <w:footnote w:type="continuationSeparator" w:id="0">
    <w:p w14:paraId="7207423A" w14:textId="77777777" w:rsidR="002D712C" w:rsidRDefault="002D712C" w:rsidP="00540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C389B"/>
    <w:multiLevelType w:val="hybridMultilevel"/>
    <w:tmpl w:val="A1B8A810"/>
    <w:lvl w:ilvl="0" w:tplc="03DEB2AA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AC"/>
    <w:rsid w:val="00072B9E"/>
    <w:rsid w:val="00082621"/>
    <w:rsid w:val="000A7366"/>
    <w:rsid w:val="000D10D0"/>
    <w:rsid w:val="00146983"/>
    <w:rsid w:val="001841DC"/>
    <w:rsid w:val="001C2EF9"/>
    <w:rsid w:val="00242146"/>
    <w:rsid w:val="00251A6D"/>
    <w:rsid w:val="002D712C"/>
    <w:rsid w:val="00365852"/>
    <w:rsid w:val="00392067"/>
    <w:rsid w:val="00396BA9"/>
    <w:rsid w:val="003B5931"/>
    <w:rsid w:val="003F718F"/>
    <w:rsid w:val="00401C68"/>
    <w:rsid w:val="00441129"/>
    <w:rsid w:val="004A4894"/>
    <w:rsid w:val="004B7AA5"/>
    <w:rsid w:val="0054007D"/>
    <w:rsid w:val="005A48E1"/>
    <w:rsid w:val="005D7A4F"/>
    <w:rsid w:val="005F0934"/>
    <w:rsid w:val="005F097F"/>
    <w:rsid w:val="00640C35"/>
    <w:rsid w:val="0064743B"/>
    <w:rsid w:val="00671CC2"/>
    <w:rsid w:val="00674727"/>
    <w:rsid w:val="00684CCD"/>
    <w:rsid w:val="006B5BC1"/>
    <w:rsid w:val="006B7697"/>
    <w:rsid w:val="007753E8"/>
    <w:rsid w:val="007B0645"/>
    <w:rsid w:val="007F5173"/>
    <w:rsid w:val="008024A6"/>
    <w:rsid w:val="00831EBD"/>
    <w:rsid w:val="00841415"/>
    <w:rsid w:val="00851EDD"/>
    <w:rsid w:val="008A7D2C"/>
    <w:rsid w:val="008B0798"/>
    <w:rsid w:val="0097144A"/>
    <w:rsid w:val="00972339"/>
    <w:rsid w:val="00983732"/>
    <w:rsid w:val="009B3790"/>
    <w:rsid w:val="009D6ECA"/>
    <w:rsid w:val="00A17747"/>
    <w:rsid w:val="00A333CF"/>
    <w:rsid w:val="00A7614F"/>
    <w:rsid w:val="00A76FE2"/>
    <w:rsid w:val="00AF2EB2"/>
    <w:rsid w:val="00B85872"/>
    <w:rsid w:val="00C042E5"/>
    <w:rsid w:val="00C255DF"/>
    <w:rsid w:val="00C756A8"/>
    <w:rsid w:val="00C868BF"/>
    <w:rsid w:val="00CE11CD"/>
    <w:rsid w:val="00DA58F3"/>
    <w:rsid w:val="00EA2460"/>
    <w:rsid w:val="00EC27AC"/>
    <w:rsid w:val="00F424A0"/>
    <w:rsid w:val="00FE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DD708"/>
  <w15:chartTrackingRefBased/>
  <w15:docId w15:val="{B131B49A-6901-44C1-99D7-AAD6FA1E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00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007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A246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2460"/>
    <w:rPr>
      <w:sz w:val="18"/>
      <w:szCs w:val="18"/>
    </w:rPr>
  </w:style>
  <w:style w:type="paragraph" w:styleId="aa">
    <w:name w:val="List Paragraph"/>
    <w:basedOn w:val="a"/>
    <w:uiPriority w:val="34"/>
    <w:qFormat/>
    <w:rsid w:val="0097144A"/>
    <w:pPr>
      <w:ind w:firstLineChars="200" w:firstLine="420"/>
    </w:pPr>
    <w:rPr>
      <w:rFonts w:ascii="Calibri" w:eastAsia="宋体" w:hAnsi="Calibri" w:cs="Times New Roman"/>
    </w:rPr>
  </w:style>
  <w:style w:type="paragraph" w:styleId="HTML">
    <w:name w:val="HTML Preformatted"/>
    <w:basedOn w:val="a"/>
    <w:link w:val="HTML0"/>
    <w:uiPriority w:val="99"/>
    <w:unhideWhenUsed/>
    <w:rsid w:val="007F51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s-ES" w:eastAsia="es-ES_tradnl"/>
    </w:rPr>
  </w:style>
  <w:style w:type="character" w:customStyle="1" w:styleId="HTML0">
    <w:name w:val="HTML 预设格式 字符"/>
    <w:basedOn w:val="a0"/>
    <w:link w:val="HTML"/>
    <w:uiPriority w:val="99"/>
    <w:rsid w:val="007F5173"/>
    <w:rPr>
      <w:rFonts w:ascii="Courier New" w:eastAsia="Times New Roman" w:hAnsi="Courier New" w:cs="Courier New"/>
      <w:kern w:val="0"/>
      <w:sz w:val="20"/>
      <w:szCs w:val="20"/>
      <w:lang w:val="es-ES" w:eastAsia="es-ES_tradnl"/>
    </w:rPr>
  </w:style>
  <w:style w:type="character" w:customStyle="1" w:styleId="feature">
    <w:name w:val="feature"/>
    <w:basedOn w:val="a0"/>
    <w:rsid w:val="007F5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3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杰军</dc:creator>
  <cp:keywords/>
  <dc:description/>
  <cp:lastModifiedBy>peng jiejun</cp:lastModifiedBy>
  <cp:revision>6</cp:revision>
  <dcterms:created xsi:type="dcterms:W3CDTF">2021-02-17T19:21:00Z</dcterms:created>
  <dcterms:modified xsi:type="dcterms:W3CDTF">2021-02-25T07:14:00Z</dcterms:modified>
</cp:coreProperties>
</file>